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66032" w14:textId="647E487A" w:rsidR="00734562" w:rsidRDefault="00F13A7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eastAsia="Times New Roman" w:hAnsi="Times New Roman" w:cs="Times New Roman"/>
          <w:b/>
          <w:bCs/>
          <w:sz w:val="22"/>
        </w:rPr>
        <w:t xml:space="preserve">Additional file </w:t>
      </w:r>
      <w:r w:rsidR="007823C6">
        <w:rPr>
          <w:rFonts w:ascii="Times New Roman" w:eastAsia="Times New Roman" w:hAnsi="Times New Roman" w:cs="Times New Roman"/>
          <w:b/>
          <w:bCs/>
          <w:sz w:val="22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2"/>
        </w:rPr>
        <w:t xml:space="preserve">: </w:t>
      </w:r>
      <w:r>
        <w:rPr>
          <w:rFonts w:ascii="Times New Roman" w:hAnsi="Times New Roman" w:cs="Times New Roman"/>
          <w:b/>
          <w:bCs/>
          <w:sz w:val="22"/>
        </w:rPr>
        <w:t>Table S1. Clinicopathological characteristics of patients</w:t>
      </w:r>
    </w:p>
    <w:tbl>
      <w:tblPr>
        <w:tblStyle w:val="TableGrid"/>
        <w:tblW w:w="0" w:type="auto"/>
        <w:tblInd w:w="13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"/>
        <w:gridCol w:w="2251"/>
        <w:gridCol w:w="512"/>
        <w:gridCol w:w="2252"/>
      </w:tblGrid>
      <w:tr w:rsidR="00BB6051" w14:paraId="1DB92F16" w14:textId="77777777" w:rsidTr="00AC2E50">
        <w:tc>
          <w:tcPr>
            <w:tcW w:w="277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D453F33" w14:textId="77777777" w:rsidR="00BB6051" w:rsidRDefault="00BB60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76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96439F" w14:textId="772548AE" w:rsidR="00BB6051" w:rsidRDefault="00B8613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  No</w:t>
            </w:r>
          </w:p>
        </w:tc>
      </w:tr>
      <w:tr w:rsidR="00BB6051" w14:paraId="6A8D4452" w14:textId="77777777" w:rsidTr="000175EA">
        <w:tc>
          <w:tcPr>
            <w:tcW w:w="3290" w:type="dxa"/>
            <w:gridSpan w:val="3"/>
          </w:tcPr>
          <w:p w14:paraId="34D49722" w14:textId="1904B7BB" w:rsidR="00BB6051" w:rsidRDefault="00BB6051" w:rsidP="00BB6051">
            <w:pPr>
              <w:rPr>
                <w:rFonts w:ascii="Times New Roman" w:hAnsi="Times New Roman" w:cs="Times New Roman"/>
                <w:szCs w:val="21"/>
              </w:rPr>
            </w:pPr>
            <w:r w:rsidRPr="00E01A8F">
              <w:rPr>
                <w:rFonts w:ascii="Times New Roman" w:hAnsi="Times New Roman" w:cs="Times New Roman"/>
                <w:szCs w:val="21"/>
              </w:rPr>
              <w:t>Gender</w:t>
            </w:r>
          </w:p>
          <w:p w14:paraId="31DC431F" w14:textId="60AD88F2" w:rsidR="00BB6051" w:rsidRDefault="00BB6051" w:rsidP="00BB605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01A8F">
              <w:rPr>
                <w:rFonts w:ascii="Times New Roman" w:hAnsi="Times New Roman" w:cs="Times New Roman"/>
                <w:szCs w:val="21"/>
              </w:rPr>
              <w:t>Female</w:t>
            </w:r>
          </w:p>
          <w:p w14:paraId="21116030" w14:textId="7323C7A3" w:rsidR="00BB6051" w:rsidRDefault="00BB6051" w:rsidP="00BB6051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01A8F">
              <w:rPr>
                <w:rFonts w:ascii="Times New Roman" w:hAnsi="Times New Roman" w:cs="Times New Roman"/>
                <w:szCs w:val="21"/>
              </w:rPr>
              <w:t>Male</w:t>
            </w:r>
          </w:p>
          <w:p w14:paraId="6805E183" w14:textId="6A07C3E4" w:rsidR="00BB6051" w:rsidRDefault="00BB6051" w:rsidP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 (mean ± SD)</w:t>
            </w:r>
          </w:p>
        </w:tc>
        <w:tc>
          <w:tcPr>
            <w:tcW w:w="2252" w:type="dxa"/>
          </w:tcPr>
          <w:p w14:paraId="719C55DB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722155" w14:textId="49FF3BDF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  <w:p w14:paraId="46F3D750" w14:textId="139804DD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14:paraId="44A95CB2" w14:textId="67739C7C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80±6.596</w:t>
            </w:r>
          </w:p>
        </w:tc>
      </w:tr>
      <w:tr w:rsidR="00BB6051" w14:paraId="0A9435C0" w14:textId="77777777" w:rsidTr="000175EA">
        <w:tc>
          <w:tcPr>
            <w:tcW w:w="3290" w:type="dxa"/>
            <w:gridSpan w:val="3"/>
          </w:tcPr>
          <w:p w14:paraId="4882E7E3" w14:textId="308ACB05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ing history</w:t>
            </w:r>
          </w:p>
        </w:tc>
        <w:tc>
          <w:tcPr>
            <w:tcW w:w="2252" w:type="dxa"/>
          </w:tcPr>
          <w:p w14:paraId="6106D118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6051" w14:paraId="79426CB2" w14:textId="77777777" w:rsidTr="000175EA">
        <w:tc>
          <w:tcPr>
            <w:tcW w:w="527" w:type="dxa"/>
          </w:tcPr>
          <w:p w14:paraId="72DEAF35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63F487C0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sent/ex-smoker</w:t>
            </w:r>
          </w:p>
        </w:tc>
        <w:tc>
          <w:tcPr>
            <w:tcW w:w="2252" w:type="dxa"/>
          </w:tcPr>
          <w:p w14:paraId="3708C890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BB6051" w14:paraId="4D48F609" w14:textId="77777777" w:rsidTr="000175EA">
        <w:tc>
          <w:tcPr>
            <w:tcW w:w="527" w:type="dxa"/>
          </w:tcPr>
          <w:p w14:paraId="0450D9A9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2CBAD893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smoker</w:t>
            </w:r>
          </w:p>
        </w:tc>
        <w:tc>
          <w:tcPr>
            <w:tcW w:w="2252" w:type="dxa"/>
          </w:tcPr>
          <w:p w14:paraId="17135160" w14:textId="68B39645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B6051" w14:paraId="6EEC6615" w14:textId="77777777" w:rsidTr="000175EA">
        <w:tc>
          <w:tcPr>
            <w:tcW w:w="3290" w:type="dxa"/>
            <w:gridSpan w:val="3"/>
          </w:tcPr>
          <w:p w14:paraId="03138486" w14:textId="579B4F83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sion location</w:t>
            </w:r>
          </w:p>
        </w:tc>
        <w:tc>
          <w:tcPr>
            <w:tcW w:w="2252" w:type="dxa"/>
          </w:tcPr>
          <w:p w14:paraId="1ECFC693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6051" w14:paraId="010F1F93" w14:textId="77777777" w:rsidTr="000175EA">
        <w:tc>
          <w:tcPr>
            <w:tcW w:w="527" w:type="dxa"/>
          </w:tcPr>
          <w:p w14:paraId="7E152CDC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0D66F03B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upper lobe</w:t>
            </w:r>
          </w:p>
        </w:tc>
        <w:tc>
          <w:tcPr>
            <w:tcW w:w="2252" w:type="dxa"/>
          </w:tcPr>
          <w:p w14:paraId="411AC819" w14:textId="515B8381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B6051" w14:paraId="392B9542" w14:textId="77777777" w:rsidTr="000175EA">
        <w:tc>
          <w:tcPr>
            <w:tcW w:w="527" w:type="dxa"/>
          </w:tcPr>
          <w:p w14:paraId="3C3B0DD7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408EB6DD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middle lobe</w:t>
            </w:r>
          </w:p>
        </w:tc>
        <w:tc>
          <w:tcPr>
            <w:tcW w:w="2252" w:type="dxa"/>
          </w:tcPr>
          <w:p w14:paraId="3E0A25B6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B6051" w14:paraId="3A545E09" w14:textId="77777777" w:rsidTr="000175EA">
        <w:tc>
          <w:tcPr>
            <w:tcW w:w="527" w:type="dxa"/>
          </w:tcPr>
          <w:p w14:paraId="5809D466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0C263B94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ower lobe</w:t>
            </w:r>
          </w:p>
        </w:tc>
        <w:tc>
          <w:tcPr>
            <w:tcW w:w="2252" w:type="dxa"/>
          </w:tcPr>
          <w:p w14:paraId="31C84D2C" w14:textId="05D99DF2" w:rsidR="00BB6051" w:rsidRDefault="00E24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BB6051" w14:paraId="479F32A5" w14:textId="77777777" w:rsidTr="000175EA">
        <w:tc>
          <w:tcPr>
            <w:tcW w:w="527" w:type="dxa"/>
          </w:tcPr>
          <w:p w14:paraId="51A8647F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44244530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upper lobe</w:t>
            </w:r>
          </w:p>
        </w:tc>
        <w:tc>
          <w:tcPr>
            <w:tcW w:w="2252" w:type="dxa"/>
          </w:tcPr>
          <w:p w14:paraId="3E7F0F3D" w14:textId="227D6336" w:rsidR="00BB6051" w:rsidRDefault="00E24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B6051" w14:paraId="31EFDF9C" w14:textId="77777777" w:rsidTr="000175EA">
        <w:tc>
          <w:tcPr>
            <w:tcW w:w="527" w:type="dxa"/>
          </w:tcPr>
          <w:p w14:paraId="4166BDB5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1D889376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lower lobe</w:t>
            </w:r>
          </w:p>
        </w:tc>
        <w:tc>
          <w:tcPr>
            <w:tcW w:w="2252" w:type="dxa"/>
          </w:tcPr>
          <w:p w14:paraId="1B8DCD04" w14:textId="0EC4FC4E" w:rsidR="00BB6051" w:rsidRDefault="00E244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BB6051" w14:paraId="59F3F968" w14:textId="77777777" w:rsidTr="000175EA">
        <w:tc>
          <w:tcPr>
            <w:tcW w:w="3290" w:type="dxa"/>
            <w:gridSpan w:val="3"/>
          </w:tcPr>
          <w:p w14:paraId="5A624441" w14:textId="7C46467A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 stage</w:t>
            </w:r>
          </w:p>
        </w:tc>
        <w:tc>
          <w:tcPr>
            <w:tcW w:w="2252" w:type="dxa"/>
          </w:tcPr>
          <w:p w14:paraId="06E150A0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6051" w14:paraId="79EDC5C3" w14:textId="77777777" w:rsidTr="000175EA">
        <w:tc>
          <w:tcPr>
            <w:tcW w:w="527" w:type="dxa"/>
          </w:tcPr>
          <w:p w14:paraId="7FB3F2DA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3578A0DD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a</w:t>
            </w:r>
          </w:p>
        </w:tc>
        <w:tc>
          <w:tcPr>
            <w:tcW w:w="2252" w:type="dxa"/>
          </w:tcPr>
          <w:p w14:paraId="6FC007F0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3E55069A" w14:textId="77777777" w:rsidTr="000175EA">
        <w:tc>
          <w:tcPr>
            <w:tcW w:w="527" w:type="dxa"/>
          </w:tcPr>
          <w:p w14:paraId="31C8C82C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7EB3FD0C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b</w:t>
            </w:r>
          </w:p>
        </w:tc>
        <w:tc>
          <w:tcPr>
            <w:tcW w:w="2252" w:type="dxa"/>
          </w:tcPr>
          <w:p w14:paraId="59FFB6FC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0547B7F1" w14:textId="77777777" w:rsidTr="000175EA">
        <w:tc>
          <w:tcPr>
            <w:tcW w:w="527" w:type="dxa"/>
          </w:tcPr>
          <w:p w14:paraId="5EEB0F0C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7AAD15AC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c</w:t>
            </w:r>
          </w:p>
        </w:tc>
        <w:tc>
          <w:tcPr>
            <w:tcW w:w="2252" w:type="dxa"/>
          </w:tcPr>
          <w:p w14:paraId="5D257147" w14:textId="51579FE4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B6051" w14:paraId="514DC37F" w14:textId="77777777" w:rsidTr="000175EA">
        <w:tc>
          <w:tcPr>
            <w:tcW w:w="527" w:type="dxa"/>
          </w:tcPr>
          <w:p w14:paraId="2B6845E3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5A4DD051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2a</w:t>
            </w:r>
          </w:p>
        </w:tc>
        <w:tc>
          <w:tcPr>
            <w:tcW w:w="2252" w:type="dxa"/>
          </w:tcPr>
          <w:p w14:paraId="763D8C7A" w14:textId="4BE7DD4A" w:rsidR="00BB6051" w:rsidRDefault="00821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B6051" w14:paraId="0BC70E2F" w14:textId="77777777" w:rsidTr="000175EA">
        <w:tc>
          <w:tcPr>
            <w:tcW w:w="527" w:type="dxa"/>
          </w:tcPr>
          <w:p w14:paraId="2F51C87D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6F8525B8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2b</w:t>
            </w:r>
          </w:p>
        </w:tc>
        <w:tc>
          <w:tcPr>
            <w:tcW w:w="2252" w:type="dxa"/>
          </w:tcPr>
          <w:p w14:paraId="6204FA87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0FA0EFAE" w14:textId="77777777" w:rsidTr="000175EA">
        <w:tc>
          <w:tcPr>
            <w:tcW w:w="527" w:type="dxa"/>
          </w:tcPr>
          <w:p w14:paraId="6E77E63B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08C85861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252" w:type="dxa"/>
          </w:tcPr>
          <w:p w14:paraId="08F326EE" w14:textId="55CF116E" w:rsidR="00BB6051" w:rsidRDefault="00A809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B6051" w14:paraId="61048715" w14:textId="77777777" w:rsidTr="000175EA">
        <w:tc>
          <w:tcPr>
            <w:tcW w:w="527" w:type="dxa"/>
          </w:tcPr>
          <w:p w14:paraId="2C1795F1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1FE00D14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2252" w:type="dxa"/>
          </w:tcPr>
          <w:p w14:paraId="71627987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1BDBB8F6" w14:textId="77777777" w:rsidTr="000175EA">
        <w:tc>
          <w:tcPr>
            <w:tcW w:w="3290" w:type="dxa"/>
            <w:gridSpan w:val="3"/>
          </w:tcPr>
          <w:p w14:paraId="05BF2B5E" w14:textId="2F0ABA1F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N stage</w:t>
            </w:r>
          </w:p>
        </w:tc>
        <w:tc>
          <w:tcPr>
            <w:tcW w:w="2252" w:type="dxa"/>
          </w:tcPr>
          <w:p w14:paraId="11EF567F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6051" w14:paraId="2F0BAB24" w14:textId="77777777" w:rsidTr="000175EA">
        <w:tc>
          <w:tcPr>
            <w:tcW w:w="527" w:type="dxa"/>
          </w:tcPr>
          <w:p w14:paraId="575375A8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37D58207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2252" w:type="dxa"/>
          </w:tcPr>
          <w:p w14:paraId="14EA11C6" w14:textId="580DBC69" w:rsidR="00BB6051" w:rsidRDefault="00F54B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BB6051" w14:paraId="7100DDF5" w14:textId="77777777" w:rsidTr="000175EA">
        <w:tc>
          <w:tcPr>
            <w:tcW w:w="527" w:type="dxa"/>
          </w:tcPr>
          <w:p w14:paraId="6DB1561F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4741DF7E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2252" w:type="dxa"/>
          </w:tcPr>
          <w:p w14:paraId="4527C4E8" w14:textId="150604CE" w:rsidR="00BB6051" w:rsidRDefault="00F54B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5EAA00D3" w14:textId="77777777" w:rsidTr="000175EA">
        <w:tc>
          <w:tcPr>
            <w:tcW w:w="527" w:type="dxa"/>
          </w:tcPr>
          <w:p w14:paraId="494FEDB3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1A5EC2DF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2252" w:type="dxa"/>
          </w:tcPr>
          <w:p w14:paraId="4066AC7E" w14:textId="3A3C5640" w:rsidR="00BB6051" w:rsidRDefault="00F54B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0552E5C5" w14:textId="77777777" w:rsidTr="000175EA">
        <w:tc>
          <w:tcPr>
            <w:tcW w:w="3290" w:type="dxa"/>
            <w:gridSpan w:val="3"/>
          </w:tcPr>
          <w:p w14:paraId="3AEE842E" w14:textId="4992FE38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NM stage</w:t>
            </w:r>
          </w:p>
        </w:tc>
        <w:tc>
          <w:tcPr>
            <w:tcW w:w="2252" w:type="dxa"/>
          </w:tcPr>
          <w:p w14:paraId="6B51B745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6051" w14:paraId="7A84E6C6" w14:textId="77777777" w:rsidTr="000175EA">
        <w:tc>
          <w:tcPr>
            <w:tcW w:w="527" w:type="dxa"/>
          </w:tcPr>
          <w:p w14:paraId="58457CFF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7CD938F2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A1</w:t>
            </w:r>
          </w:p>
        </w:tc>
        <w:tc>
          <w:tcPr>
            <w:tcW w:w="2252" w:type="dxa"/>
          </w:tcPr>
          <w:p w14:paraId="346A94D9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7FA33792" w14:textId="77777777" w:rsidTr="000175EA">
        <w:tc>
          <w:tcPr>
            <w:tcW w:w="527" w:type="dxa"/>
          </w:tcPr>
          <w:p w14:paraId="57962873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369A9A9F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A2</w:t>
            </w:r>
          </w:p>
        </w:tc>
        <w:tc>
          <w:tcPr>
            <w:tcW w:w="2252" w:type="dxa"/>
          </w:tcPr>
          <w:p w14:paraId="642A8D3E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5CFB9D14" w14:textId="77777777" w:rsidTr="000175EA">
        <w:tc>
          <w:tcPr>
            <w:tcW w:w="527" w:type="dxa"/>
          </w:tcPr>
          <w:p w14:paraId="3397E7EE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65A97418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A3</w:t>
            </w:r>
          </w:p>
        </w:tc>
        <w:tc>
          <w:tcPr>
            <w:tcW w:w="2252" w:type="dxa"/>
          </w:tcPr>
          <w:p w14:paraId="30D7A65E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6F812EE9" w14:textId="77777777" w:rsidTr="000175EA">
        <w:tc>
          <w:tcPr>
            <w:tcW w:w="527" w:type="dxa"/>
          </w:tcPr>
          <w:p w14:paraId="3BC5FF2D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35DB454E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B</w:t>
            </w:r>
          </w:p>
        </w:tc>
        <w:tc>
          <w:tcPr>
            <w:tcW w:w="2252" w:type="dxa"/>
          </w:tcPr>
          <w:p w14:paraId="37FE80A7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0A214CCD" w14:textId="77777777" w:rsidTr="000175EA">
        <w:tc>
          <w:tcPr>
            <w:tcW w:w="527" w:type="dxa"/>
          </w:tcPr>
          <w:p w14:paraId="49F183B3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515648F6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A</w:t>
            </w:r>
          </w:p>
        </w:tc>
        <w:tc>
          <w:tcPr>
            <w:tcW w:w="2252" w:type="dxa"/>
          </w:tcPr>
          <w:p w14:paraId="7639E486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19D01034" w14:textId="77777777" w:rsidTr="000175EA">
        <w:tc>
          <w:tcPr>
            <w:tcW w:w="527" w:type="dxa"/>
          </w:tcPr>
          <w:p w14:paraId="3A8C1DE7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2C64010F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B</w:t>
            </w:r>
          </w:p>
        </w:tc>
        <w:tc>
          <w:tcPr>
            <w:tcW w:w="2252" w:type="dxa"/>
          </w:tcPr>
          <w:p w14:paraId="138963A2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5C78859F" w14:textId="77777777" w:rsidTr="000175EA">
        <w:tc>
          <w:tcPr>
            <w:tcW w:w="527" w:type="dxa"/>
          </w:tcPr>
          <w:p w14:paraId="5E0A588E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4DF42C3B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2252" w:type="dxa"/>
          </w:tcPr>
          <w:p w14:paraId="2B51BBCF" w14:textId="60802C06" w:rsidR="00BB6051" w:rsidRDefault="00821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BB6051" w14:paraId="5D9DE099" w14:textId="77777777" w:rsidTr="000175EA">
        <w:tc>
          <w:tcPr>
            <w:tcW w:w="527" w:type="dxa"/>
          </w:tcPr>
          <w:p w14:paraId="16AB1562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3C60044D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B</w:t>
            </w:r>
          </w:p>
        </w:tc>
        <w:tc>
          <w:tcPr>
            <w:tcW w:w="2252" w:type="dxa"/>
          </w:tcPr>
          <w:p w14:paraId="4A91E48D" w14:textId="37F4C094" w:rsidR="00BB6051" w:rsidRDefault="00821B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B6051" w14:paraId="09E8E666" w14:textId="77777777" w:rsidTr="000175EA">
        <w:tc>
          <w:tcPr>
            <w:tcW w:w="527" w:type="dxa"/>
          </w:tcPr>
          <w:p w14:paraId="0CBE3523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7809343D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C</w:t>
            </w:r>
          </w:p>
        </w:tc>
        <w:tc>
          <w:tcPr>
            <w:tcW w:w="2252" w:type="dxa"/>
          </w:tcPr>
          <w:p w14:paraId="1425EEAA" w14:textId="32657EDC" w:rsidR="00BB6051" w:rsidRDefault="00F54B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BB6051" w14:paraId="15D8F46D" w14:textId="77777777" w:rsidTr="000175EA">
        <w:tc>
          <w:tcPr>
            <w:tcW w:w="3290" w:type="dxa"/>
            <w:gridSpan w:val="3"/>
          </w:tcPr>
          <w:p w14:paraId="46DB97DE" w14:textId="272F84B6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differentiation</w:t>
            </w:r>
          </w:p>
        </w:tc>
        <w:tc>
          <w:tcPr>
            <w:tcW w:w="2252" w:type="dxa"/>
          </w:tcPr>
          <w:p w14:paraId="715DFE0E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6051" w14:paraId="1545AEE1" w14:textId="77777777" w:rsidTr="000175EA">
        <w:tc>
          <w:tcPr>
            <w:tcW w:w="527" w:type="dxa"/>
          </w:tcPr>
          <w:p w14:paraId="3F25BF48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26280426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ll differentiated</w:t>
            </w:r>
          </w:p>
        </w:tc>
        <w:tc>
          <w:tcPr>
            <w:tcW w:w="2252" w:type="dxa"/>
          </w:tcPr>
          <w:p w14:paraId="6833FB39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B6051" w14:paraId="64FB36A0" w14:textId="77777777" w:rsidTr="000175EA">
        <w:tc>
          <w:tcPr>
            <w:tcW w:w="527" w:type="dxa"/>
          </w:tcPr>
          <w:p w14:paraId="2D52A5DC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56B1C4A2" w14:textId="7E74CE11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ly</w:t>
            </w:r>
            <w:r w:rsidR="00AC2E5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ifferentiated</w:t>
            </w:r>
          </w:p>
        </w:tc>
        <w:tc>
          <w:tcPr>
            <w:tcW w:w="2252" w:type="dxa"/>
          </w:tcPr>
          <w:p w14:paraId="7CD16146" w14:textId="41027523" w:rsidR="00BB6051" w:rsidRDefault="007A7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BB6051" w14:paraId="34D4BFD2" w14:textId="77777777" w:rsidTr="000175EA">
        <w:tc>
          <w:tcPr>
            <w:tcW w:w="527" w:type="dxa"/>
          </w:tcPr>
          <w:p w14:paraId="146B8CDE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</w:tcPr>
          <w:p w14:paraId="7D07D3F9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ly differentiated</w:t>
            </w:r>
          </w:p>
        </w:tc>
        <w:tc>
          <w:tcPr>
            <w:tcW w:w="2252" w:type="dxa"/>
          </w:tcPr>
          <w:p w14:paraId="305BE18F" w14:textId="1FBB497C" w:rsidR="00BB6051" w:rsidRDefault="007A708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B6051" w14:paraId="1958611B" w14:textId="77777777" w:rsidTr="000175EA">
        <w:tc>
          <w:tcPr>
            <w:tcW w:w="527" w:type="dxa"/>
            <w:tcBorders>
              <w:bottom w:val="single" w:sz="8" w:space="0" w:color="auto"/>
            </w:tcBorders>
          </w:tcPr>
          <w:p w14:paraId="60CFAE15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3" w:type="dxa"/>
            <w:gridSpan w:val="2"/>
            <w:tcBorders>
              <w:bottom w:val="single" w:sz="8" w:space="0" w:color="auto"/>
            </w:tcBorders>
          </w:tcPr>
          <w:p w14:paraId="1A5650D2" w14:textId="77777777" w:rsidR="00BB6051" w:rsidRDefault="00BB60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2252" w:type="dxa"/>
            <w:tcBorders>
              <w:bottom w:val="single" w:sz="8" w:space="0" w:color="auto"/>
            </w:tcBorders>
          </w:tcPr>
          <w:p w14:paraId="7C673F0F" w14:textId="77777777" w:rsidR="00BB6051" w:rsidRDefault="00BB60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6E920F17" w14:textId="77777777" w:rsidR="00734562" w:rsidRDefault="00734562"/>
    <w:sectPr w:rsidR="00734562" w:rsidSect="00F13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323795" w14:textId="77777777" w:rsidR="002918DE" w:rsidRDefault="002918DE" w:rsidP="00200613">
      <w:r>
        <w:separator/>
      </w:r>
    </w:p>
  </w:endnote>
  <w:endnote w:type="continuationSeparator" w:id="0">
    <w:p w14:paraId="6A84E83C" w14:textId="77777777" w:rsidR="002918DE" w:rsidRDefault="002918DE" w:rsidP="00200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ongti SC">
    <w:altName w:val="Microsoft YaHei"/>
    <w:charset w:val="86"/>
    <w:family w:val="auto"/>
    <w:pitch w:val="default"/>
    <w:sig w:usb0="00000000" w:usb1="00000000" w:usb2="00000000" w:usb3="00000000" w:csb0="0016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DF460" w14:textId="77777777" w:rsidR="002918DE" w:rsidRDefault="002918DE" w:rsidP="00200613">
      <w:r>
        <w:separator/>
      </w:r>
    </w:p>
  </w:footnote>
  <w:footnote w:type="continuationSeparator" w:id="0">
    <w:p w14:paraId="5AA35DE4" w14:textId="77777777" w:rsidR="002918DE" w:rsidRDefault="002918DE" w:rsidP="00200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EF428C"/>
    <w:rsid w:val="F7DEA610"/>
    <w:rsid w:val="FE7EA3CC"/>
    <w:rsid w:val="000174A5"/>
    <w:rsid w:val="000175EA"/>
    <w:rsid w:val="00035747"/>
    <w:rsid w:val="00200613"/>
    <w:rsid w:val="002254E2"/>
    <w:rsid w:val="00255968"/>
    <w:rsid w:val="002918DE"/>
    <w:rsid w:val="003F65DD"/>
    <w:rsid w:val="00734562"/>
    <w:rsid w:val="007823C6"/>
    <w:rsid w:val="007A7080"/>
    <w:rsid w:val="00821B86"/>
    <w:rsid w:val="0088469E"/>
    <w:rsid w:val="009A153F"/>
    <w:rsid w:val="00A63FAD"/>
    <w:rsid w:val="00A71066"/>
    <w:rsid w:val="00A80913"/>
    <w:rsid w:val="00AC2E50"/>
    <w:rsid w:val="00AC57DC"/>
    <w:rsid w:val="00AE563F"/>
    <w:rsid w:val="00B86139"/>
    <w:rsid w:val="00BB6051"/>
    <w:rsid w:val="00D42F75"/>
    <w:rsid w:val="00D71BC2"/>
    <w:rsid w:val="00E24493"/>
    <w:rsid w:val="00E74A6C"/>
    <w:rsid w:val="00E9439F"/>
    <w:rsid w:val="00EB0B24"/>
    <w:rsid w:val="00EC63EB"/>
    <w:rsid w:val="00F13A70"/>
    <w:rsid w:val="00F54B22"/>
    <w:rsid w:val="6BEF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C151CE"/>
  <w15:docId w15:val="{1406DDDA-9BF1-45CC-AC80-3841B0147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ongti SC" w:hAnsi="Arial"/>
      <w:b/>
      <w:sz w:val="24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2"/>
    </w:pPr>
    <w:rPr>
      <w:rFonts w:eastAsia="Songti SC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qFormat/>
    <w:rPr>
      <w:rFonts w:ascii="Arial" w:eastAsia="Songti SC" w:hAnsi="Arial"/>
      <w:b/>
      <w:sz w:val="24"/>
    </w:rPr>
  </w:style>
  <w:style w:type="paragraph" w:styleId="Header">
    <w:name w:val="header"/>
    <w:basedOn w:val="Normal"/>
    <w:link w:val="HeaderChar"/>
    <w:rsid w:val="002006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00613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00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00613"/>
    <w:rPr>
      <w:kern w:val="2"/>
      <w:sz w:val="18"/>
      <w:szCs w:val="18"/>
    </w:rPr>
  </w:style>
  <w:style w:type="paragraph" w:styleId="Revision">
    <w:name w:val="Revision"/>
    <w:hidden/>
    <w:uiPriority w:val="99"/>
    <w:unhideWhenUsed/>
    <w:rsid w:val="00B86139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rsid w:val="00F13A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13A70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6</Words>
  <Characters>522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ing</dc:creator>
  <cp:lastModifiedBy>Poornima Thiruvudaiselvi</cp:lastModifiedBy>
  <cp:revision>4</cp:revision>
  <dcterms:created xsi:type="dcterms:W3CDTF">2024-01-22T14:41:00Z</dcterms:created>
  <dcterms:modified xsi:type="dcterms:W3CDTF">2024-02-24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9B60A52687AC1AB508736065FBC98CA9_41</vt:lpwstr>
  </property>
</Properties>
</file>